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52726" w14:textId="63AD62E9" w:rsidR="00FA144E" w:rsidRPr="002B2E4A" w:rsidRDefault="00FA144E" w:rsidP="00086398">
      <w:pPr>
        <w:pStyle w:val="Figuretablelegend"/>
        <w:rPr>
          <w:lang w:val="en-US"/>
        </w:rPr>
      </w:pPr>
      <w:r w:rsidRPr="002B2E4A">
        <w:rPr>
          <w:lang w:val="en-US"/>
        </w:rPr>
        <w:t>S</w:t>
      </w:r>
      <w:r w:rsidR="00E4022B">
        <w:rPr>
          <w:lang w:val="en-US"/>
        </w:rPr>
        <w:t xml:space="preserve">2 </w:t>
      </w:r>
      <w:r w:rsidRPr="002B2E4A">
        <w:rPr>
          <w:lang w:val="en-US"/>
        </w:rPr>
        <w:t xml:space="preserve">Table. Study </w:t>
      </w:r>
      <w:r w:rsidR="00DC6A21">
        <w:rPr>
          <w:lang w:val="en-US"/>
        </w:rPr>
        <w:t>T</w:t>
      </w:r>
      <w:r w:rsidRPr="002B2E4A">
        <w:rPr>
          <w:lang w:val="en-US"/>
        </w:rPr>
        <w:t>eam</w:t>
      </w:r>
      <w:r w:rsidR="00DC6A21">
        <w:rPr>
          <w:lang w:val="en-US"/>
        </w:rPr>
        <w:t xml:space="preserve"> Members</w:t>
      </w:r>
      <w:r w:rsidRPr="002B2E4A">
        <w:rPr>
          <w:lang w:val="en-US"/>
        </w:rPr>
        <w:t xml:space="preserve">, </w:t>
      </w:r>
      <w:r w:rsidR="00DC6A21">
        <w:rPr>
          <w:lang w:val="en-US"/>
        </w:rPr>
        <w:t>R</w:t>
      </w:r>
      <w:r w:rsidRPr="002B2E4A">
        <w:rPr>
          <w:lang w:val="en-US"/>
        </w:rPr>
        <w:t xml:space="preserve">oles, and </w:t>
      </w:r>
      <w:r w:rsidR="00DC6A21">
        <w:rPr>
          <w:lang w:val="en-US"/>
        </w:rPr>
        <w:t>A</w:t>
      </w:r>
      <w:r w:rsidRPr="002B2E4A">
        <w:rPr>
          <w:lang w:val="en-US"/>
        </w:rPr>
        <w:t>ffiliations</w:t>
      </w:r>
    </w:p>
    <w:tbl>
      <w:tblPr>
        <w:tblStyle w:val="ListTable2"/>
        <w:tblW w:w="0" w:type="auto"/>
        <w:tblInd w:w="-108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748"/>
        <w:gridCol w:w="2964"/>
        <w:gridCol w:w="3756"/>
      </w:tblGrid>
      <w:tr w:rsidR="00FA144E" w:rsidRPr="002B2E4A" w14:paraId="7B96B20E" w14:textId="77777777" w:rsidTr="00922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B9E10" w14:textId="77777777" w:rsidR="00FA144E" w:rsidRPr="002B2E4A" w:rsidRDefault="00FA144E" w:rsidP="00215E03">
            <w:pPr>
              <w:pStyle w:val="Tabletext"/>
            </w:pPr>
            <w:r w:rsidRPr="002B2E4A">
              <w:t>Name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BD408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Role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21970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Affiliation</w:t>
            </w:r>
          </w:p>
        </w:tc>
      </w:tr>
      <w:tr w:rsidR="00FA144E" w:rsidRPr="002B2E4A" w14:paraId="110074DF" w14:textId="77777777" w:rsidTr="00922541">
        <w:trPr>
          <w:trHeight w:val="431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9B127" w14:textId="77777777" w:rsidR="00FA144E" w:rsidRPr="002B2E4A" w:rsidRDefault="00FA144E" w:rsidP="00215E03">
            <w:pPr>
              <w:pStyle w:val="Tabletext"/>
              <w:rPr>
                <w:rFonts w:ascii="Calibri" w:hAnsi="Calibri"/>
              </w:rPr>
            </w:pPr>
            <w:r w:rsidRPr="002B2E4A">
              <w:t>Glen Jame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E1EED" w14:textId="289F49A9" w:rsidR="00FA144E" w:rsidRPr="002B2E4A" w:rsidRDefault="00FA144E" w:rsidP="00215E03">
            <w:pPr>
              <w:pStyle w:val="Tabletext"/>
              <w:jc w:val="center"/>
            </w:pPr>
            <w:r w:rsidRPr="002B2E4A">
              <w:t>Epidemiologist/Scientific Lead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54A4F" w14:textId="6E561100" w:rsidR="00FA144E" w:rsidRPr="002B2E4A" w:rsidRDefault="0090444A" w:rsidP="00215E03">
            <w:pPr>
              <w:pStyle w:val="Tabletext"/>
              <w:jc w:val="center"/>
            </w:pPr>
            <w:r w:rsidRPr="002B2E4A">
              <w:t xml:space="preserve">Formerly </w:t>
            </w:r>
            <w:r w:rsidR="00FA144E" w:rsidRPr="002B2E4A">
              <w:t>AstraZeneca</w:t>
            </w:r>
          </w:p>
        </w:tc>
      </w:tr>
      <w:tr w:rsidR="00FA144E" w:rsidRPr="002B2E4A" w14:paraId="0234513E" w14:textId="77777777" w:rsidTr="00922541">
        <w:trPr>
          <w:trHeight w:val="417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03D04" w14:textId="77777777" w:rsidR="00FA144E" w:rsidRPr="002B2E4A" w:rsidRDefault="00FA144E" w:rsidP="00215E03">
            <w:pPr>
              <w:pStyle w:val="Tabletext"/>
            </w:pPr>
            <w:r w:rsidRPr="002B2E4A">
              <w:t>Eric Wittbrodt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B087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Epidemiologist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D800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AstraZeneca</w:t>
            </w:r>
          </w:p>
        </w:tc>
      </w:tr>
      <w:tr w:rsidR="00FA144E" w:rsidRPr="002B2E4A" w14:paraId="16C45D93" w14:textId="77777777" w:rsidTr="00922541">
        <w:trPr>
          <w:trHeight w:val="417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D77D0" w14:textId="77777777" w:rsidR="00FA144E" w:rsidRPr="002B2E4A" w:rsidRDefault="00FA144E" w:rsidP="00215E03">
            <w:pPr>
              <w:pStyle w:val="Tabletext"/>
            </w:pPr>
            <w:r w:rsidRPr="002B2E4A">
              <w:t>Alyshah Abdul Sultan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A3A90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Epidemiologist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622E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Formerly AstraZeneca</w:t>
            </w:r>
          </w:p>
        </w:tc>
      </w:tr>
      <w:tr w:rsidR="00FA144E" w:rsidRPr="002B2E4A" w14:paraId="3CBBC9B2" w14:textId="77777777" w:rsidTr="00922541">
        <w:trPr>
          <w:trHeight w:val="417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68DBC" w14:textId="77777777" w:rsidR="00FA144E" w:rsidRPr="002B2E4A" w:rsidRDefault="00FA144E" w:rsidP="00215E03">
            <w:pPr>
              <w:pStyle w:val="Tabletext"/>
            </w:pPr>
            <w:r w:rsidRPr="002B2E4A">
              <w:t>Supriya Kumar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81F67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Data Scientist Lead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99A28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AstraZeneca</w:t>
            </w:r>
          </w:p>
        </w:tc>
      </w:tr>
      <w:tr w:rsidR="00FA144E" w:rsidRPr="002B2E4A" w14:paraId="6BC92CEF" w14:textId="77777777" w:rsidTr="00922541">
        <w:trPr>
          <w:trHeight w:val="431"/>
        </w:trPr>
        <w:tc>
          <w:tcPr>
            <w:tcW w:w="2827" w:type="dxa"/>
            <w:tcBorders>
              <w:top w:val="single" w:sz="4" w:space="0" w:color="auto"/>
            </w:tcBorders>
            <w:vAlign w:val="center"/>
          </w:tcPr>
          <w:p w14:paraId="0B35915A" w14:textId="77777777" w:rsidR="00FA144E" w:rsidRPr="002B2E4A" w:rsidRDefault="00FA144E" w:rsidP="00215E03">
            <w:pPr>
              <w:pStyle w:val="Tabletext"/>
            </w:pPr>
            <w:r w:rsidRPr="002B2E4A">
              <w:t>Matthew Arnold</w:t>
            </w:r>
          </w:p>
        </w:tc>
        <w:tc>
          <w:tcPr>
            <w:tcW w:w="2991" w:type="dxa"/>
            <w:tcBorders>
              <w:top w:val="single" w:sz="4" w:space="0" w:color="auto"/>
            </w:tcBorders>
            <w:vAlign w:val="center"/>
          </w:tcPr>
          <w:p w14:paraId="2115DB73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Data Scientist</w:t>
            </w:r>
          </w:p>
        </w:tc>
        <w:tc>
          <w:tcPr>
            <w:tcW w:w="3866" w:type="dxa"/>
            <w:tcBorders>
              <w:top w:val="single" w:sz="4" w:space="0" w:color="auto"/>
            </w:tcBorders>
            <w:vAlign w:val="center"/>
          </w:tcPr>
          <w:p w14:paraId="5E9095A1" w14:textId="5B1C78E0" w:rsidR="00FA144E" w:rsidRPr="002B2E4A" w:rsidRDefault="00FA144E" w:rsidP="00215E03">
            <w:pPr>
              <w:pStyle w:val="Tabletext"/>
              <w:jc w:val="center"/>
            </w:pPr>
            <w:r w:rsidRPr="002B2E4A">
              <w:t>AstraZeneca</w:t>
            </w:r>
          </w:p>
        </w:tc>
      </w:tr>
      <w:tr w:rsidR="00FA144E" w:rsidRPr="002B2E4A" w14:paraId="01EE87E2" w14:textId="77777777" w:rsidTr="00215E03">
        <w:trPr>
          <w:trHeight w:val="417"/>
        </w:trPr>
        <w:tc>
          <w:tcPr>
            <w:tcW w:w="2827" w:type="dxa"/>
            <w:tcBorders>
              <w:bottom w:val="single" w:sz="4" w:space="0" w:color="auto"/>
            </w:tcBorders>
            <w:vAlign w:val="center"/>
          </w:tcPr>
          <w:p w14:paraId="1FCDB8CC" w14:textId="77777777" w:rsidR="00FA144E" w:rsidRPr="002B2E4A" w:rsidRDefault="00FA144E" w:rsidP="00215E03">
            <w:pPr>
              <w:pStyle w:val="Tabletext"/>
            </w:pPr>
            <w:r w:rsidRPr="002B2E4A">
              <w:t>Tony Chen</w:t>
            </w:r>
          </w:p>
        </w:tc>
        <w:tc>
          <w:tcPr>
            <w:tcW w:w="2991" w:type="dxa"/>
            <w:tcBorders>
              <w:bottom w:val="single" w:sz="4" w:space="0" w:color="auto"/>
            </w:tcBorders>
            <w:vAlign w:val="center"/>
          </w:tcPr>
          <w:p w14:paraId="32373A35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Statistical Lead</w:t>
            </w:r>
          </w:p>
        </w:tc>
        <w:tc>
          <w:tcPr>
            <w:tcW w:w="3866" w:type="dxa"/>
            <w:tcBorders>
              <w:bottom w:val="single" w:sz="4" w:space="0" w:color="auto"/>
            </w:tcBorders>
            <w:vAlign w:val="center"/>
          </w:tcPr>
          <w:p w14:paraId="0BC0E3C4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AstraZeneca</w:t>
            </w:r>
          </w:p>
        </w:tc>
      </w:tr>
      <w:tr w:rsidR="00FA144E" w:rsidRPr="002B2E4A" w14:paraId="6E95FF31" w14:textId="77777777" w:rsidTr="00215E03">
        <w:trPr>
          <w:trHeight w:val="484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ACFD" w14:textId="77777777" w:rsidR="00FA144E" w:rsidRPr="002B2E4A" w:rsidRDefault="00FA144E" w:rsidP="00215E03">
            <w:pPr>
              <w:pStyle w:val="Tabletext"/>
            </w:pPr>
            <w:r w:rsidRPr="002B2E4A">
              <w:t>Juan Jose Garcia Sanchez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C2F1E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Payer Evidence Lead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6E23" w14:textId="77777777" w:rsidR="00FA144E" w:rsidRPr="002B2E4A" w:rsidRDefault="00FA144E" w:rsidP="00215E03">
            <w:pPr>
              <w:pStyle w:val="Tabletext"/>
              <w:jc w:val="center"/>
            </w:pPr>
            <w:r w:rsidRPr="002B2E4A">
              <w:t>AstraZeneca</w:t>
            </w:r>
          </w:p>
        </w:tc>
      </w:tr>
    </w:tbl>
    <w:p w14:paraId="21CE4602" w14:textId="6C39C982" w:rsidR="001A416C" w:rsidRDefault="001A416C" w:rsidP="00E4022B"/>
    <w:sectPr w:rsidR="001A416C" w:rsidSect="00922541">
      <w:head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F73B1" w14:textId="77777777" w:rsidR="00740301" w:rsidRDefault="00740301">
      <w:pPr>
        <w:spacing w:after="0" w:line="240" w:lineRule="auto"/>
      </w:pPr>
      <w:r>
        <w:separator/>
      </w:r>
    </w:p>
  </w:endnote>
  <w:endnote w:type="continuationSeparator" w:id="0">
    <w:p w14:paraId="549CD1B6" w14:textId="77777777" w:rsidR="00740301" w:rsidRDefault="00740301">
      <w:pPr>
        <w:spacing w:after="0" w:line="240" w:lineRule="auto"/>
      </w:pPr>
      <w:r>
        <w:continuationSeparator/>
      </w:r>
    </w:p>
  </w:endnote>
  <w:endnote w:type="continuationNotice" w:id="1">
    <w:p w14:paraId="15A8B831" w14:textId="77777777" w:rsidR="00740301" w:rsidRDefault="007403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63012" w14:textId="77777777" w:rsidR="00740301" w:rsidRDefault="00740301">
      <w:pPr>
        <w:spacing w:after="0" w:line="240" w:lineRule="auto"/>
      </w:pPr>
      <w:r>
        <w:separator/>
      </w:r>
    </w:p>
  </w:footnote>
  <w:footnote w:type="continuationSeparator" w:id="0">
    <w:p w14:paraId="7EFC4DD2" w14:textId="77777777" w:rsidR="00740301" w:rsidRDefault="00740301">
      <w:pPr>
        <w:spacing w:after="0" w:line="240" w:lineRule="auto"/>
      </w:pPr>
      <w:r>
        <w:continuationSeparator/>
      </w:r>
    </w:p>
  </w:footnote>
  <w:footnote w:type="continuationNotice" w:id="1">
    <w:p w14:paraId="7D318150" w14:textId="77777777" w:rsidR="00740301" w:rsidRDefault="0074030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BE2C3" w14:textId="07E08A68" w:rsidR="00086398" w:rsidRPr="007B5C1B" w:rsidRDefault="00086398" w:rsidP="00E4022B">
    <w:pPr>
      <w:pStyle w:val="Header"/>
      <w:tabs>
        <w:tab w:val="clear" w:pos="9029"/>
        <w:tab w:val="right" w:pos="9356"/>
        <w:tab w:val="right" w:pos="13892"/>
      </w:tabs>
      <w:spacing w:after="120"/>
      <w:rPr>
        <w:rFonts w:cs="Arial"/>
        <w:sz w:val="20"/>
      </w:rPr>
    </w:pPr>
  </w:p>
  <w:p w14:paraId="5330598D" w14:textId="77777777" w:rsidR="00E4022B" w:rsidRDefault="00E4022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003590"/>
    <w:multiLevelType w:val="hybridMultilevel"/>
    <w:tmpl w:val="0FE08474"/>
    <w:lvl w:ilvl="0" w:tplc="E7AC7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763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763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847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120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561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B08E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8AA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A30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9E95896"/>
    <w:multiLevelType w:val="hybridMultilevel"/>
    <w:tmpl w:val="8EF01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9918BE"/>
    <w:multiLevelType w:val="hybridMultilevel"/>
    <w:tmpl w:val="DAD0E012"/>
    <w:lvl w:ilvl="0" w:tplc="C374D8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5CC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BE53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B2E1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7A9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6CC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1CB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6F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526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FA603E0"/>
    <w:multiLevelType w:val="hybridMultilevel"/>
    <w:tmpl w:val="EDF2DB78"/>
    <w:lvl w:ilvl="0" w:tplc="11507E6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F6F00266">
      <w:start w:val="1"/>
      <w:numFmt w:val="bullet"/>
      <w:lvlText w:val="o"/>
      <w:lvlJc w:val="left"/>
      <w:pPr>
        <w:ind w:left="1080" w:hanging="360"/>
      </w:pPr>
      <w:rPr>
        <w:rFonts w:ascii="Arial" w:hAnsi="Arial" w:cs="Arial" w:hint="default"/>
        <w:sz w:val="24"/>
        <w:szCs w:val="14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0123250"/>
    <w:multiLevelType w:val="hybridMultilevel"/>
    <w:tmpl w:val="B49C4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4B0D09"/>
    <w:multiLevelType w:val="hybridMultilevel"/>
    <w:tmpl w:val="D6B8F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792034"/>
    <w:multiLevelType w:val="hybridMultilevel"/>
    <w:tmpl w:val="6D9EA7B0"/>
    <w:lvl w:ilvl="0" w:tplc="ADCAA060">
      <w:start w:val="1"/>
      <w:numFmt w:val="bullet"/>
      <w:pStyle w:val="bulletinden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3A5C87"/>
    <w:multiLevelType w:val="hybridMultilevel"/>
    <w:tmpl w:val="BE380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553D84"/>
    <w:multiLevelType w:val="hybridMultilevel"/>
    <w:tmpl w:val="6F4085D4"/>
    <w:lvl w:ilvl="0" w:tplc="3A5C30D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08001B2"/>
    <w:multiLevelType w:val="hybridMultilevel"/>
    <w:tmpl w:val="6E845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BB3D9F"/>
    <w:multiLevelType w:val="hybridMultilevel"/>
    <w:tmpl w:val="3D347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4D00871"/>
    <w:multiLevelType w:val="hybridMultilevel"/>
    <w:tmpl w:val="15302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5DE016F"/>
    <w:multiLevelType w:val="hybridMultilevel"/>
    <w:tmpl w:val="7E5AB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74A7E56"/>
    <w:multiLevelType w:val="hybridMultilevel"/>
    <w:tmpl w:val="D6F0708C"/>
    <w:lvl w:ilvl="0" w:tplc="61964776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72026A"/>
    <w:multiLevelType w:val="hybridMultilevel"/>
    <w:tmpl w:val="993AA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804359"/>
    <w:multiLevelType w:val="hybridMultilevel"/>
    <w:tmpl w:val="CAACA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D43FA6"/>
    <w:multiLevelType w:val="hybridMultilevel"/>
    <w:tmpl w:val="26502162"/>
    <w:lvl w:ilvl="0" w:tplc="F6F00266">
      <w:start w:val="1"/>
      <w:numFmt w:val="bullet"/>
      <w:lvlText w:val="o"/>
      <w:lvlJc w:val="left"/>
      <w:pPr>
        <w:ind w:left="360" w:hanging="360"/>
      </w:pPr>
      <w:rPr>
        <w:rFonts w:ascii="Arial" w:hAnsi="Arial" w:cs="Arial" w:hint="default"/>
        <w:sz w:val="24"/>
        <w:szCs w:val="14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7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8" w15:restartNumberingAfterBreak="0">
    <w:nsid w:val="361B6020"/>
    <w:multiLevelType w:val="hybridMultilevel"/>
    <w:tmpl w:val="FE7C7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5F502F"/>
    <w:multiLevelType w:val="hybridMultilevel"/>
    <w:tmpl w:val="CD42F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2" w15:restartNumberingAfterBreak="0">
    <w:nsid w:val="48011377"/>
    <w:multiLevelType w:val="hybridMultilevel"/>
    <w:tmpl w:val="E508F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C72CBB"/>
    <w:multiLevelType w:val="hybridMultilevel"/>
    <w:tmpl w:val="8076BABE"/>
    <w:lvl w:ilvl="0" w:tplc="7CC636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0AC1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414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08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C5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25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9E4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CC2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D88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4E5B49C5"/>
    <w:multiLevelType w:val="hybridMultilevel"/>
    <w:tmpl w:val="F2AE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7E7024"/>
    <w:multiLevelType w:val="hybridMultilevel"/>
    <w:tmpl w:val="E65AD028"/>
    <w:lvl w:ilvl="0" w:tplc="43904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AAA37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18633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CEE4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4D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022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261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0D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084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71759A0"/>
    <w:multiLevelType w:val="hybridMultilevel"/>
    <w:tmpl w:val="39748A6C"/>
    <w:lvl w:ilvl="0" w:tplc="C158BF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4A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DC8A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AE8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823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0ED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06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208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5AB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27615C6"/>
    <w:multiLevelType w:val="hybridMultilevel"/>
    <w:tmpl w:val="058887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0"/>
  </w:num>
  <w:num w:numId="3">
    <w:abstractNumId w:val="13"/>
  </w:num>
  <w:num w:numId="4">
    <w:abstractNumId w:val="29"/>
  </w:num>
  <w:num w:numId="5">
    <w:abstractNumId w:val="15"/>
  </w:num>
  <w:num w:numId="6">
    <w:abstractNumId w:val="17"/>
  </w:num>
  <w:num w:numId="7">
    <w:abstractNumId w:val="28"/>
  </w:num>
  <w:num w:numId="8">
    <w:abstractNumId w:val="21"/>
  </w:num>
  <w:num w:numId="9">
    <w:abstractNumId w:val="36"/>
  </w:num>
  <w:num w:numId="10">
    <w:abstractNumId w:val="10"/>
  </w:num>
  <w:num w:numId="11">
    <w:abstractNumId w:val="32"/>
  </w:num>
  <w:num w:numId="12">
    <w:abstractNumId w:val="25"/>
  </w:num>
  <w:num w:numId="13">
    <w:abstractNumId w:val="12"/>
  </w:num>
  <w:num w:numId="14">
    <w:abstractNumId w:val="33"/>
  </w:num>
  <w:num w:numId="15">
    <w:abstractNumId w:val="35"/>
  </w:num>
  <w:num w:numId="16">
    <w:abstractNumId w:val="26"/>
  </w:num>
  <w:num w:numId="17">
    <w:abstractNumId w:val="31"/>
  </w:num>
  <w:num w:numId="18">
    <w:abstractNumId w:val="27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8"/>
  </w:num>
  <w:num w:numId="30">
    <w:abstractNumId w:val="23"/>
  </w:num>
  <w:num w:numId="31">
    <w:abstractNumId w:val="20"/>
  </w:num>
  <w:num w:numId="32">
    <w:abstractNumId w:val="34"/>
  </w:num>
  <w:num w:numId="33">
    <w:abstractNumId w:val="24"/>
  </w:num>
  <w:num w:numId="34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4"/>
  </w:num>
  <w:num w:numId="36">
    <w:abstractNumId w:val="11"/>
  </w:num>
  <w:num w:numId="37">
    <w:abstractNumId w:val="22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e9wasga2e0sesap05a00ypzzdxw0t0pwd&quot;&gt;endnote-dapagliflozin@core-medica.com&lt;record-ids&gt;&lt;item&gt;64&lt;/item&gt;&lt;item&gt;76&lt;/item&gt;&lt;item&gt;78&lt;/item&gt;&lt;item&gt;84&lt;/item&gt;&lt;item&gt;96&lt;/item&gt;&lt;item&gt;101&lt;/item&gt;&lt;item&gt;110&lt;/item&gt;&lt;item&gt;111&lt;/item&gt;&lt;item&gt;112&lt;/item&gt;&lt;item&gt;114&lt;/item&gt;&lt;item&gt;117&lt;/item&gt;&lt;item&gt;118&lt;/item&gt;&lt;item&gt;119&lt;/item&gt;&lt;item&gt;121&lt;/item&gt;&lt;item&gt;122&lt;/item&gt;&lt;item&gt;124&lt;/item&gt;&lt;item&gt;126&lt;/item&gt;&lt;item&gt;127&lt;/item&gt;&lt;item&gt;197&lt;/item&gt;&lt;item&gt;198&lt;/item&gt;&lt;item&gt;199&lt;/item&gt;&lt;item&gt;201&lt;/item&gt;&lt;item&gt;202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/record-ids&gt;&lt;/item&gt;&lt;/Libraries&gt;"/>
  </w:docVars>
  <w:rsids>
    <w:rsidRoot w:val="00FA144E"/>
    <w:rsid w:val="0002258A"/>
    <w:rsid w:val="00025BEE"/>
    <w:rsid w:val="000270A0"/>
    <w:rsid w:val="00032A02"/>
    <w:rsid w:val="00041B43"/>
    <w:rsid w:val="00044866"/>
    <w:rsid w:val="00086398"/>
    <w:rsid w:val="00096363"/>
    <w:rsid w:val="000A30A0"/>
    <w:rsid w:val="000B4FF0"/>
    <w:rsid w:val="000C012E"/>
    <w:rsid w:val="000C1BC6"/>
    <w:rsid w:val="000C1CEE"/>
    <w:rsid w:val="000D3BC1"/>
    <w:rsid w:val="000D7306"/>
    <w:rsid w:val="000F058E"/>
    <w:rsid w:val="000F5CB1"/>
    <w:rsid w:val="00107F93"/>
    <w:rsid w:val="0011475B"/>
    <w:rsid w:val="001150D7"/>
    <w:rsid w:val="001202A5"/>
    <w:rsid w:val="00121FC2"/>
    <w:rsid w:val="001430D6"/>
    <w:rsid w:val="001469E4"/>
    <w:rsid w:val="00156947"/>
    <w:rsid w:val="00171F21"/>
    <w:rsid w:val="00175A97"/>
    <w:rsid w:val="001859DA"/>
    <w:rsid w:val="00186F2A"/>
    <w:rsid w:val="001A390F"/>
    <w:rsid w:val="001A416C"/>
    <w:rsid w:val="001B4B73"/>
    <w:rsid w:val="001B7A77"/>
    <w:rsid w:val="001C4638"/>
    <w:rsid w:val="001C544A"/>
    <w:rsid w:val="001D6952"/>
    <w:rsid w:val="001E3A52"/>
    <w:rsid w:val="001E5392"/>
    <w:rsid w:val="0020280C"/>
    <w:rsid w:val="00214B40"/>
    <w:rsid w:val="00215E03"/>
    <w:rsid w:val="002255D0"/>
    <w:rsid w:val="00231AF4"/>
    <w:rsid w:val="002348D2"/>
    <w:rsid w:val="00236C09"/>
    <w:rsid w:val="00255524"/>
    <w:rsid w:val="0025640C"/>
    <w:rsid w:val="00264275"/>
    <w:rsid w:val="0029293F"/>
    <w:rsid w:val="00292AC2"/>
    <w:rsid w:val="002C0434"/>
    <w:rsid w:val="002C0D51"/>
    <w:rsid w:val="002D1B30"/>
    <w:rsid w:val="002E0783"/>
    <w:rsid w:val="002E22A0"/>
    <w:rsid w:val="002E6965"/>
    <w:rsid w:val="0030182E"/>
    <w:rsid w:val="00301EC6"/>
    <w:rsid w:val="00306C7F"/>
    <w:rsid w:val="00307D3B"/>
    <w:rsid w:val="003166DA"/>
    <w:rsid w:val="003231AB"/>
    <w:rsid w:val="0032599A"/>
    <w:rsid w:val="00332DB0"/>
    <w:rsid w:val="00346FB0"/>
    <w:rsid w:val="00355536"/>
    <w:rsid w:val="00374CA9"/>
    <w:rsid w:val="003768A9"/>
    <w:rsid w:val="00382196"/>
    <w:rsid w:val="003A4324"/>
    <w:rsid w:val="003B1C87"/>
    <w:rsid w:val="003B4EE7"/>
    <w:rsid w:val="003C0448"/>
    <w:rsid w:val="003C56C5"/>
    <w:rsid w:val="003D4D29"/>
    <w:rsid w:val="003E2E02"/>
    <w:rsid w:val="003E3ACD"/>
    <w:rsid w:val="003E5444"/>
    <w:rsid w:val="003F4A23"/>
    <w:rsid w:val="00417F7F"/>
    <w:rsid w:val="00425A7E"/>
    <w:rsid w:val="00427FA6"/>
    <w:rsid w:val="004568AA"/>
    <w:rsid w:val="004740AD"/>
    <w:rsid w:val="004804B6"/>
    <w:rsid w:val="00492663"/>
    <w:rsid w:val="00493B92"/>
    <w:rsid w:val="004A7B1E"/>
    <w:rsid w:val="004C16E2"/>
    <w:rsid w:val="004C46B0"/>
    <w:rsid w:val="004D2C78"/>
    <w:rsid w:val="004D4E80"/>
    <w:rsid w:val="004D72C1"/>
    <w:rsid w:val="004E36FA"/>
    <w:rsid w:val="004E399D"/>
    <w:rsid w:val="004E7126"/>
    <w:rsid w:val="004F4FB8"/>
    <w:rsid w:val="004F5373"/>
    <w:rsid w:val="00500F45"/>
    <w:rsid w:val="005171C5"/>
    <w:rsid w:val="00522AE3"/>
    <w:rsid w:val="0052427F"/>
    <w:rsid w:val="00540FB1"/>
    <w:rsid w:val="00555F18"/>
    <w:rsid w:val="00560782"/>
    <w:rsid w:val="0056413D"/>
    <w:rsid w:val="0057635A"/>
    <w:rsid w:val="0058191A"/>
    <w:rsid w:val="00584346"/>
    <w:rsid w:val="005A4A11"/>
    <w:rsid w:val="005A5476"/>
    <w:rsid w:val="005A6231"/>
    <w:rsid w:val="005B0EEB"/>
    <w:rsid w:val="005B20AA"/>
    <w:rsid w:val="005B32F7"/>
    <w:rsid w:val="005B49E6"/>
    <w:rsid w:val="005C0739"/>
    <w:rsid w:val="005C324F"/>
    <w:rsid w:val="005E1517"/>
    <w:rsid w:val="005E17E9"/>
    <w:rsid w:val="005F016E"/>
    <w:rsid w:val="006040C9"/>
    <w:rsid w:val="00616603"/>
    <w:rsid w:val="006202D4"/>
    <w:rsid w:val="00624709"/>
    <w:rsid w:val="00627A0A"/>
    <w:rsid w:val="00630826"/>
    <w:rsid w:val="0063679F"/>
    <w:rsid w:val="0064063F"/>
    <w:rsid w:val="00651A86"/>
    <w:rsid w:val="006558F7"/>
    <w:rsid w:val="00656CDA"/>
    <w:rsid w:val="006659CF"/>
    <w:rsid w:val="006754C0"/>
    <w:rsid w:val="006772FC"/>
    <w:rsid w:val="0068559B"/>
    <w:rsid w:val="00686210"/>
    <w:rsid w:val="006878EE"/>
    <w:rsid w:val="00692034"/>
    <w:rsid w:val="006D30FE"/>
    <w:rsid w:val="006E5F81"/>
    <w:rsid w:val="006F087D"/>
    <w:rsid w:val="0070375F"/>
    <w:rsid w:val="00704BEC"/>
    <w:rsid w:val="007065B1"/>
    <w:rsid w:val="00714256"/>
    <w:rsid w:val="00717CD2"/>
    <w:rsid w:val="00735733"/>
    <w:rsid w:val="00740301"/>
    <w:rsid w:val="00740EF4"/>
    <w:rsid w:val="00753E60"/>
    <w:rsid w:val="0077598E"/>
    <w:rsid w:val="00782490"/>
    <w:rsid w:val="0078279A"/>
    <w:rsid w:val="00787F8A"/>
    <w:rsid w:val="007A70BB"/>
    <w:rsid w:val="007B668B"/>
    <w:rsid w:val="007C1807"/>
    <w:rsid w:val="007C6EE1"/>
    <w:rsid w:val="007E6549"/>
    <w:rsid w:val="007F415F"/>
    <w:rsid w:val="007F52B1"/>
    <w:rsid w:val="0080079F"/>
    <w:rsid w:val="0080645F"/>
    <w:rsid w:val="008079E8"/>
    <w:rsid w:val="0081534D"/>
    <w:rsid w:val="00823BA7"/>
    <w:rsid w:val="00825E6A"/>
    <w:rsid w:val="008646B5"/>
    <w:rsid w:val="00875196"/>
    <w:rsid w:val="0087655A"/>
    <w:rsid w:val="008902EE"/>
    <w:rsid w:val="0089330A"/>
    <w:rsid w:val="00894B6F"/>
    <w:rsid w:val="00895740"/>
    <w:rsid w:val="00897BD0"/>
    <w:rsid w:val="008C091A"/>
    <w:rsid w:val="008C1C1A"/>
    <w:rsid w:val="008D4BEA"/>
    <w:rsid w:val="0090444A"/>
    <w:rsid w:val="00911FAA"/>
    <w:rsid w:val="009124FA"/>
    <w:rsid w:val="00922541"/>
    <w:rsid w:val="009376E6"/>
    <w:rsid w:val="00940600"/>
    <w:rsid w:val="00966D8F"/>
    <w:rsid w:val="009760E6"/>
    <w:rsid w:val="009761CC"/>
    <w:rsid w:val="00976967"/>
    <w:rsid w:val="009971DE"/>
    <w:rsid w:val="009A2437"/>
    <w:rsid w:val="009A7D5D"/>
    <w:rsid w:val="009B78B8"/>
    <w:rsid w:val="009C0249"/>
    <w:rsid w:val="009C3859"/>
    <w:rsid w:val="009D158A"/>
    <w:rsid w:val="009E712D"/>
    <w:rsid w:val="00A172E2"/>
    <w:rsid w:val="00A172F9"/>
    <w:rsid w:val="00A2536A"/>
    <w:rsid w:val="00A3674B"/>
    <w:rsid w:val="00A4215D"/>
    <w:rsid w:val="00A52CF4"/>
    <w:rsid w:val="00A5502E"/>
    <w:rsid w:val="00A5710C"/>
    <w:rsid w:val="00A574AA"/>
    <w:rsid w:val="00A64379"/>
    <w:rsid w:val="00A720DB"/>
    <w:rsid w:val="00A744DC"/>
    <w:rsid w:val="00A77657"/>
    <w:rsid w:val="00A83A7C"/>
    <w:rsid w:val="00AB2642"/>
    <w:rsid w:val="00AC50ED"/>
    <w:rsid w:val="00AD6404"/>
    <w:rsid w:val="00AE56BC"/>
    <w:rsid w:val="00AF1A53"/>
    <w:rsid w:val="00AF715D"/>
    <w:rsid w:val="00B1493D"/>
    <w:rsid w:val="00B1529B"/>
    <w:rsid w:val="00B1733D"/>
    <w:rsid w:val="00B25783"/>
    <w:rsid w:val="00B34386"/>
    <w:rsid w:val="00B56C8D"/>
    <w:rsid w:val="00B71FAA"/>
    <w:rsid w:val="00B74D7D"/>
    <w:rsid w:val="00B80C02"/>
    <w:rsid w:val="00B819AB"/>
    <w:rsid w:val="00BA4556"/>
    <w:rsid w:val="00BA4A85"/>
    <w:rsid w:val="00BA6B72"/>
    <w:rsid w:val="00BB2870"/>
    <w:rsid w:val="00BC1E2A"/>
    <w:rsid w:val="00BC6DC9"/>
    <w:rsid w:val="00BF1574"/>
    <w:rsid w:val="00BF70E8"/>
    <w:rsid w:val="00C00B32"/>
    <w:rsid w:val="00C026A7"/>
    <w:rsid w:val="00C02AC9"/>
    <w:rsid w:val="00C03E4F"/>
    <w:rsid w:val="00C04949"/>
    <w:rsid w:val="00C155D6"/>
    <w:rsid w:val="00C37521"/>
    <w:rsid w:val="00C410C9"/>
    <w:rsid w:val="00C41D7B"/>
    <w:rsid w:val="00C468B1"/>
    <w:rsid w:val="00C77D78"/>
    <w:rsid w:val="00C8349D"/>
    <w:rsid w:val="00C91BAB"/>
    <w:rsid w:val="00C944A1"/>
    <w:rsid w:val="00CA52AE"/>
    <w:rsid w:val="00CA6472"/>
    <w:rsid w:val="00CB01B4"/>
    <w:rsid w:val="00CC0FA1"/>
    <w:rsid w:val="00CC6B79"/>
    <w:rsid w:val="00CC78D3"/>
    <w:rsid w:val="00CC7CB4"/>
    <w:rsid w:val="00CD314B"/>
    <w:rsid w:val="00CE3383"/>
    <w:rsid w:val="00CE4C68"/>
    <w:rsid w:val="00CF4A58"/>
    <w:rsid w:val="00D018DD"/>
    <w:rsid w:val="00D036EA"/>
    <w:rsid w:val="00D079A7"/>
    <w:rsid w:val="00D3243E"/>
    <w:rsid w:val="00D37CF6"/>
    <w:rsid w:val="00D5153A"/>
    <w:rsid w:val="00D530E8"/>
    <w:rsid w:val="00D546C3"/>
    <w:rsid w:val="00D66238"/>
    <w:rsid w:val="00D719F6"/>
    <w:rsid w:val="00D93096"/>
    <w:rsid w:val="00D9454A"/>
    <w:rsid w:val="00DA0114"/>
    <w:rsid w:val="00DB4C43"/>
    <w:rsid w:val="00DC3929"/>
    <w:rsid w:val="00DC3B35"/>
    <w:rsid w:val="00DC6A21"/>
    <w:rsid w:val="00DE284C"/>
    <w:rsid w:val="00E10058"/>
    <w:rsid w:val="00E10DB1"/>
    <w:rsid w:val="00E11412"/>
    <w:rsid w:val="00E345CA"/>
    <w:rsid w:val="00E3643D"/>
    <w:rsid w:val="00E4022B"/>
    <w:rsid w:val="00E41CCD"/>
    <w:rsid w:val="00E53B5D"/>
    <w:rsid w:val="00E710BF"/>
    <w:rsid w:val="00E73689"/>
    <w:rsid w:val="00E73E38"/>
    <w:rsid w:val="00E81124"/>
    <w:rsid w:val="00E8217A"/>
    <w:rsid w:val="00E868AE"/>
    <w:rsid w:val="00E95A56"/>
    <w:rsid w:val="00E970F4"/>
    <w:rsid w:val="00EA28D6"/>
    <w:rsid w:val="00EA7B57"/>
    <w:rsid w:val="00EB1BDE"/>
    <w:rsid w:val="00EB59CB"/>
    <w:rsid w:val="00ED0974"/>
    <w:rsid w:val="00ED2390"/>
    <w:rsid w:val="00ED5FB3"/>
    <w:rsid w:val="00EE713B"/>
    <w:rsid w:val="00F10716"/>
    <w:rsid w:val="00F12597"/>
    <w:rsid w:val="00F17386"/>
    <w:rsid w:val="00F415BA"/>
    <w:rsid w:val="00F65CDC"/>
    <w:rsid w:val="00F91A80"/>
    <w:rsid w:val="00FA0A42"/>
    <w:rsid w:val="00FA144E"/>
    <w:rsid w:val="00FA29E3"/>
    <w:rsid w:val="00FA3E40"/>
    <w:rsid w:val="00FA3FF2"/>
    <w:rsid w:val="00FA553A"/>
    <w:rsid w:val="00FA793C"/>
    <w:rsid w:val="00FD0B85"/>
    <w:rsid w:val="00FD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E31D5"/>
  <w15:docId w15:val="{F1B9CF8E-0444-4814-95B0-D87339EA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E8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530E8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D530E8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530E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D530E8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530E8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FA144E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FA144E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FA144E"/>
    <w:rPr>
      <w:rFonts w:ascii="Arial" w:eastAsia="Times New Roman" w:hAnsi="Arial" w:cs="Times New Roman"/>
      <w:i/>
      <w:sz w:val="24"/>
      <w:szCs w:val="20"/>
    </w:rPr>
  </w:style>
  <w:style w:type="paragraph" w:styleId="ListParagraph">
    <w:name w:val="List Paragraph"/>
    <w:basedOn w:val="Normal"/>
    <w:uiPriority w:val="34"/>
    <w:qFormat/>
    <w:rsid w:val="00FA144E"/>
    <w:pPr>
      <w:numPr>
        <w:numId w:val="3"/>
      </w:numPr>
      <w:spacing w:line="360" w:lineRule="auto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1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44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44E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44E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530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A144E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FA14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nhideWhenUsed/>
    <w:rsid w:val="00D530E8"/>
    <w:rPr>
      <w:color w:val="0563C1"/>
      <w:u w:val="single"/>
    </w:rPr>
  </w:style>
  <w:style w:type="paragraph" w:customStyle="1" w:styleId="A-TableText">
    <w:name w:val="A-Table Text"/>
    <w:rsid w:val="00FA144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144E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144E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A144E"/>
    <w:rPr>
      <w:vertAlign w:val="superscript"/>
    </w:rPr>
  </w:style>
  <w:style w:type="paragraph" w:customStyle="1" w:styleId="headinganchor">
    <w:name w:val="headinganchor"/>
    <w:basedOn w:val="Normal"/>
    <w:rsid w:val="00FA144E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3">
    <w:name w:val="h3"/>
    <w:basedOn w:val="DefaultParagraphFont"/>
    <w:rsid w:val="00FA144E"/>
  </w:style>
  <w:style w:type="character" w:customStyle="1" w:styleId="headingendmark">
    <w:name w:val="headingendmark"/>
    <w:basedOn w:val="DefaultParagraphFont"/>
    <w:rsid w:val="00FA144E"/>
  </w:style>
  <w:style w:type="paragraph" w:customStyle="1" w:styleId="bulletindent1">
    <w:name w:val="bulletindent1"/>
    <w:basedOn w:val="ListParagraph"/>
    <w:rsid w:val="00FA144E"/>
    <w:pPr>
      <w:numPr>
        <w:numId w:val="1"/>
      </w:numPr>
      <w:spacing w:after="120"/>
    </w:pPr>
    <w:rPr>
      <w:rFonts w:cs="Arial"/>
    </w:rPr>
  </w:style>
  <w:style w:type="character" w:customStyle="1" w:styleId="glyph">
    <w:name w:val="glyph"/>
    <w:basedOn w:val="DefaultParagraphFont"/>
    <w:rsid w:val="00FA144E"/>
  </w:style>
  <w:style w:type="paragraph" w:styleId="BodyText">
    <w:name w:val="Body Text"/>
    <w:basedOn w:val="Normal"/>
    <w:link w:val="BodyTextChar"/>
    <w:uiPriority w:val="99"/>
    <w:unhideWhenUsed/>
    <w:rsid w:val="00FA14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A144E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rsid w:val="00D530E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A144E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D530E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A144E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D530E8"/>
    <w:rPr>
      <w:rFonts w:ascii="Arial" w:hAnsi="Arial"/>
      <w:color w:val="auto"/>
      <w:sz w:val="18"/>
    </w:rPr>
  </w:style>
  <w:style w:type="character" w:customStyle="1" w:styleId="UnresolvedMention1">
    <w:name w:val="Unresolved Mention1"/>
    <w:uiPriority w:val="99"/>
    <w:semiHidden/>
    <w:unhideWhenUsed/>
    <w:rsid w:val="00FA144E"/>
    <w:rPr>
      <w:color w:val="605E5C"/>
      <w:shd w:val="clear" w:color="auto" w:fill="E1DFDD"/>
    </w:rPr>
  </w:style>
  <w:style w:type="table" w:styleId="TableGrid">
    <w:name w:val="Table Grid"/>
    <w:basedOn w:val="TableNormal"/>
    <w:rsid w:val="00D530E8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44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44E"/>
    <w:rPr>
      <w:rFonts w:ascii="Arial" w:eastAsia="Times New Roman" w:hAnsi="Arial" w:cs="Arial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0375F"/>
    <w:pPr>
      <w:spacing w:before="120" w:after="360" w:line="360" w:lineRule="auto"/>
      <w:ind w:left="288" w:hanging="288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75F"/>
    <w:rPr>
      <w:rFonts w:ascii="Arial" w:eastAsia="Times New Roman" w:hAnsi="Arial" w:cs="Arial"/>
      <w:noProof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A144E"/>
    <w:rPr>
      <w:color w:val="954F72" w:themeColor="followedHyperlink"/>
      <w:u w:val="single"/>
    </w:rPr>
  </w:style>
  <w:style w:type="paragraph" w:customStyle="1" w:styleId="bullet1">
    <w:name w:val="bullet 1"/>
    <w:basedOn w:val="Normal"/>
    <w:rsid w:val="00D530E8"/>
    <w:pPr>
      <w:widowControl w:val="0"/>
      <w:numPr>
        <w:numId w:val="18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D530E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FA144E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abletext">
    <w:name w:val="Table text"/>
    <w:basedOn w:val="Normal"/>
    <w:rsid w:val="00D530E8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D530E8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D530E8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D530E8"/>
  </w:style>
  <w:style w:type="paragraph" w:customStyle="1" w:styleId="Cover">
    <w:name w:val="Cover"/>
    <w:basedOn w:val="Normal"/>
    <w:rsid w:val="00D530E8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530E8"/>
    <w:pPr>
      <w:ind w:firstLine="450"/>
    </w:pPr>
  </w:style>
  <w:style w:type="paragraph" w:customStyle="1" w:styleId="Tablehead">
    <w:name w:val="Table head"/>
    <w:basedOn w:val="Tabletext"/>
    <w:next w:val="Normal"/>
    <w:rsid w:val="00D530E8"/>
    <w:rPr>
      <w:b/>
    </w:rPr>
  </w:style>
  <w:style w:type="paragraph" w:customStyle="1" w:styleId="Authortext">
    <w:name w:val="Author text"/>
    <w:basedOn w:val="Normal"/>
    <w:rsid w:val="00D530E8"/>
    <w:rPr>
      <w:b/>
    </w:rPr>
  </w:style>
  <w:style w:type="paragraph" w:customStyle="1" w:styleId="Authoraffiliation">
    <w:name w:val="Author affiliation"/>
    <w:basedOn w:val="Normal"/>
    <w:rsid w:val="00D530E8"/>
    <w:rPr>
      <w:i/>
    </w:rPr>
  </w:style>
  <w:style w:type="character" w:styleId="Emphasis">
    <w:name w:val="Emphasis"/>
    <w:qFormat/>
    <w:rsid w:val="00D530E8"/>
    <w:rPr>
      <w:b/>
      <w:bCs/>
      <w:i w:val="0"/>
      <w:iCs w:val="0"/>
    </w:rPr>
  </w:style>
  <w:style w:type="character" w:styleId="UnresolvedMention">
    <w:name w:val="Unresolved Mention"/>
    <w:uiPriority w:val="99"/>
    <w:unhideWhenUsed/>
    <w:rsid w:val="00D530E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A144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ja-JP"/>
    </w:rPr>
  </w:style>
  <w:style w:type="table" w:styleId="GridTable1Light">
    <w:name w:val="Grid Table 1 Light"/>
    <w:basedOn w:val="TableNormal"/>
    <w:uiPriority w:val="46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A144E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table" w:styleId="PlainTable5">
    <w:name w:val="Plain Table 5"/>
    <w:basedOn w:val="TableNormal"/>
    <w:uiPriority w:val="45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2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Props1.xml><?xml version="1.0" encoding="utf-8"?>
<ds:datastoreItem xmlns:ds="http://schemas.openxmlformats.org/officeDocument/2006/customXml" ds:itemID="{66163100-7E6E-42CD-9FC0-A4217ED891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0187AA-C9A6-431D-AE61-8635C6190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EDFF54-D16C-4775-BBA8-B476B7FC0515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19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ior Editor</dc:creator>
  <cp:keywords/>
  <dc:description/>
  <cp:lastModifiedBy>Annie Macpherson</cp:lastModifiedBy>
  <cp:revision>14</cp:revision>
  <dcterms:created xsi:type="dcterms:W3CDTF">2022-02-23T12:42:00Z</dcterms:created>
  <dcterms:modified xsi:type="dcterms:W3CDTF">2022-07-1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Order">
    <vt:r8>30574600</vt:r8>
  </property>
  <property fmtid="{D5CDD505-2E9C-101B-9397-08002B2CF9AE}" pid="4" name="MediaServiceImageTags">
    <vt:lpwstr/>
  </property>
</Properties>
</file>